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center"/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napToGrid w:val="0"/>
        <w:jc w:val="left"/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.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isk of bias assessment results</w:t>
      </w:r>
    </w:p>
    <w:p>
      <w:pPr>
        <w:snapToGrid w:val="0"/>
        <w:jc w:val="center"/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52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373"/>
        <w:gridCol w:w="2733"/>
        <w:gridCol w:w="1894"/>
        <w:gridCol w:w="2000"/>
        <w:gridCol w:w="2066"/>
        <w:gridCol w:w="19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22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ID</w:t>
            </w:r>
          </w:p>
        </w:tc>
        <w:tc>
          <w:tcPr>
            <w:tcW w:w="23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arising from the randomisation process</w:t>
            </w:r>
          </w:p>
        </w:tc>
        <w:tc>
          <w:tcPr>
            <w:tcW w:w="27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1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due to missing outcome data</w:t>
            </w:r>
          </w:p>
        </w:tc>
        <w:tc>
          <w:tcPr>
            <w:tcW w:w="2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ing of outcome assessment</w:t>
            </w:r>
          </w:p>
        </w:tc>
        <w:tc>
          <w:tcPr>
            <w:tcW w:w="2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as in selection of the reported result</w:t>
            </w:r>
          </w:p>
        </w:tc>
        <w:tc>
          <w:tcPr>
            <w:tcW w:w="19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5DCE4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risk of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tac Arslanoglu, 200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 Jianping, 200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Venus, 200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 Yongbo, 200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 Changxiao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 Qing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 Xiaoli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 Bixia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 Hong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o Yang, 201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 Jinping, 20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 Shumin, 20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 Manpeng, 201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 Xingjing, 20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bei Sun, 201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 Huigang, 201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o Ming, 20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hatti Ablimiti, 20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 Zhen, 201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 Lei, 2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u Yunfeng, 2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 Qiong, 2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u Li, 20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 Wei, 201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 Guidi, 2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 Qiushi, 2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 Ya, 2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 Fengxia, 2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 Xingge, 2019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 Haiyan, 202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 Junfeng, 20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 Jing, 2022</w:t>
            </w:r>
          </w:p>
        </w:tc>
        <w:tc>
          <w:tcPr>
            <w:tcW w:w="23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e concerns</w:t>
            </w:r>
          </w:p>
        </w:tc>
      </w:tr>
    </w:tbl>
    <w:p>
      <w:pPr>
        <w:rPr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ssessment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evide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qu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to GRAD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textWrapping"/>
      </w:r>
    </w:p>
    <w:tbl>
      <w:tblPr>
        <w:tblStyle w:val="2"/>
        <w:tblW w:w="498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80"/>
        <w:gridCol w:w="1004"/>
        <w:gridCol w:w="956"/>
        <w:gridCol w:w="1000"/>
        <w:gridCol w:w="2227"/>
        <w:gridCol w:w="1333"/>
        <w:gridCol w:w="2560"/>
        <w:gridCol w:w="1280"/>
        <w:gridCol w:w="18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77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310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ies</w:t>
            </w:r>
          </w:p>
        </w:tc>
        <w:tc>
          <w:tcPr>
            <w:tcW w:w="354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DCA</w:t>
            </w:r>
          </w:p>
        </w:tc>
        <w:tc>
          <w:tcPr>
            <w:tcW w:w="337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nk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  <w:tc>
          <w:tcPr>
            <w:tcW w:w="352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785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onsistency</w:t>
            </w:r>
            <w:bookmarkEnd w:id="1"/>
          </w:p>
        </w:tc>
        <w:tc>
          <w:tcPr>
            <w:tcW w:w="470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902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451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lication bias</w:t>
            </w:r>
          </w:p>
        </w:tc>
        <w:tc>
          <w:tcPr>
            <w:tcW w:w="658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7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 rate</w:t>
            </w:r>
          </w:p>
        </w:tc>
        <w:tc>
          <w:tcPr>
            <w:tcW w:w="310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54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/871</w:t>
            </w:r>
          </w:p>
        </w:tc>
        <w:tc>
          <w:tcPr>
            <w:tcW w:w="337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8/859</w:t>
            </w:r>
          </w:p>
        </w:tc>
        <w:tc>
          <w:tcPr>
            <w:tcW w:w="352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ome concerns</w:t>
            </w:r>
          </w:p>
        </w:tc>
        <w:tc>
          <w:tcPr>
            <w:tcW w:w="785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 =0.95; I² = 0%</w:t>
            </w:r>
          </w:p>
        </w:tc>
        <w:tc>
          <w:tcPr>
            <w:tcW w:w="470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RR 1.24 (1.18,1.29)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＜0.00001</w:t>
            </w:r>
          </w:p>
        </w:tc>
        <w:tc>
          <w:tcPr>
            <w:tcW w:w="451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color w:val="000000"/>
                <w:sz w:val="21"/>
                <w:szCs w:val="21"/>
                <w:lang w:val="en-US" w:eastAsia="zh-CN" w:bidi="ar"/>
              </w:rPr>
              <w:t>★★★☆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6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 ＜0.00001; I² = 87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MD -13.89 (-17.76,-10.02)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 ＜0.00001; I² = 94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MD -19.55 (-27.02,-12.08)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 (U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1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9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P ＜0.00001; I²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MD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-30.82 (-42.60,-19.0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robably yes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☆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ery 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IL (μmol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; I²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MD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25.67 (-31.82,-19.52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IL (μmol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9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6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P＜0.00001; I² = 97% 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MD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-20.27 (-26.15,-14.4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A (μmol/L)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; I² =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MD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-25.68 (-31.33,-20.0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＜0.00001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☆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ow quality of evid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7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s</w:t>
            </w:r>
          </w:p>
        </w:tc>
        <w:tc>
          <w:tcPr>
            <w:tcW w:w="310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54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/630</w:t>
            </w:r>
          </w:p>
        </w:tc>
        <w:tc>
          <w:tcPr>
            <w:tcW w:w="337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/631</w:t>
            </w:r>
          </w:p>
        </w:tc>
        <w:tc>
          <w:tcPr>
            <w:tcW w:w="352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me concerns</w:t>
            </w:r>
          </w:p>
        </w:tc>
        <w:tc>
          <w:tcPr>
            <w:tcW w:w="785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 xml:space="preserve">P = 0.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; I² = 0%</w:t>
            </w:r>
          </w:p>
        </w:tc>
        <w:tc>
          <w:tcPr>
            <w:tcW w:w="470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902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R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0.03 (-0.01,0.06);</w:t>
            </w:r>
          </w:p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51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dotted" w:color="auto" w:sz="0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"/>
              </w:rPr>
              <w:t>★★★☆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 quality of evidence</w:t>
            </w:r>
            <w:bookmarkEnd w:id="0"/>
          </w:p>
        </w:tc>
      </w:tr>
    </w:tbl>
    <w:p>
      <w:pPr>
        <w:rPr>
          <w:sz w:val="24"/>
          <w:szCs w:val="24"/>
        </w:rPr>
      </w:pPr>
    </w:p>
    <w:sectPr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kYTg1MTJlZTliMDc0N2E3ZDU1OTM3ZTNmZDJmODkifQ=="/>
  </w:docVars>
  <w:rsids>
    <w:rsidRoot w:val="3F54394E"/>
    <w:rsid w:val="2022735C"/>
    <w:rsid w:val="26C035C1"/>
    <w:rsid w:val="3F54394E"/>
    <w:rsid w:val="436B0D3A"/>
    <w:rsid w:val="474146BA"/>
    <w:rsid w:val="570562A8"/>
    <w:rsid w:val="5F347628"/>
    <w:rsid w:val="77E6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chte arcering1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styleId="5">
    <w:name w:val="No Spacing"/>
    <w:qFormat/>
    <w:uiPriority w:val="1"/>
    <w:rPr>
      <w:rFonts w:ascii="Calibri" w:hAnsi="Calibri" w:eastAsia="Calibri" w:cs="Times New Roman"/>
      <w:color w:val="000000" w:themeColor="text1" w:themeShade="BF"/>
      <w:sz w:val="22"/>
      <w:szCs w:val="22"/>
      <w:lang w:val="en-GB" w:eastAsia="nl-NL" w:bidi="ar-SA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8">
    <w:name w:val="font4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6</Words>
  <Characters>3058</Characters>
  <Lines>0</Lines>
  <Paragraphs>0</Paragraphs>
  <TotalTime>54</TotalTime>
  <ScaleCrop>false</ScaleCrop>
  <LinksUpToDate>false</LinksUpToDate>
  <CharactersWithSpaces>334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01:30:00Z</dcterms:created>
  <dc:creator>yoyo</dc:creator>
  <cp:lastModifiedBy>yoyo</cp:lastModifiedBy>
  <dcterms:modified xsi:type="dcterms:W3CDTF">2022-11-29T07:4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FFBA1EC8CE64ED2BB0D567C5D3F6CBD</vt:lpwstr>
  </property>
</Properties>
</file>